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9BB" w:rsidRPr="004C19BB" w:rsidRDefault="00FE505F" w:rsidP="004C19B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</w:t>
      </w:r>
      <w:r w:rsidR="004C19BB" w:rsidRP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  <w:proofErr w:type="gramEnd"/>
      <w:r w:rsidR="004C19BB" w:rsidRP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>The effects of layer line, time of the day and layer line x time of the day on blood concentrations of total and ionized calcium, inorganic phosphate (PO4), the carboxyterminal crosslinked telopeptide of type I collagen (CTX-I), osteocalcin, 25-hydroxycholecalciferol (25(OH)D</w:t>
      </w:r>
      <w:r w:rsidR="004C19BB" w:rsidRPr="004C19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>) and estradiol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noBreakHyphen/>
        <w:t>17</w:t>
      </w:r>
      <w:r w:rsidR="004C19BB" w:rsidRPr="004C19BB">
        <w:rPr>
          <w:rFonts w:ascii="Times New Roman" w:hAnsi="Times New Roman" w:cs="Times New Roman"/>
          <w:sz w:val="24"/>
          <w:szCs w:val="24"/>
        </w:rPr>
        <w:t>β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 xml:space="preserve"> at 17 weeks of age.</w:t>
      </w:r>
    </w:p>
    <w:tbl>
      <w:tblPr>
        <w:tblStyle w:val="Tabellengitternetz"/>
        <w:tblW w:w="14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4"/>
        <w:gridCol w:w="794"/>
        <w:gridCol w:w="1020"/>
        <w:gridCol w:w="794"/>
        <w:gridCol w:w="1020"/>
        <w:gridCol w:w="794"/>
        <w:gridCol w:w="1020"/>
        <w:gridCol w:w="794"/>
        <w:gridCol w:w="1020"/>
        <w:gridCol w:w="794"/>
        <w:gridCol w:w="1020"/>
        <w:gridCol w:w="794"/>
        <w:gridCol w:w="1020"/>
        <w:gridCol w:w="794"/>
        <w:gridCol w:w="1020"/>
      </w:tblGrid>
      <w:tr w:rsidR="004C19BB" w:rsidRPr="004C19BB" w:rsidTr="00E14ADA">
        <w:trPr>
          <w:trHeight w:val="621"/>
        </w:trPr>
        <w:tc>
          <w:tcPr>
            <w:tcW w:w="1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ng/ml]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tradiol-17β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4C19BB" w:rsidRPr="004C19BB" w:rsidTr="00E14ADA">
        <w:trPr>
          <w:trHeight w:val="621"/>
        </w:trPr>
        <w:tc>
          <w:tcPr>
            <w:tcW w:w="1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</w:tr>
      <w:tr w:rsidR="004C19BB" w:rsidRPr="004C19BB" w:rsidTr="00E14ADA">
        <w:trPr>
          <w:trHeight w:val="621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yer line (LL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2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6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9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.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4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5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5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.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01</w:t>
            </w:r>
          </w:p>
        </w:tc>
      </w:tr>
      <w:tr w:rsidR="004C19BB" w:rsidRPr="004C19BB" w:rsidTr="00E14ADA">
        <w:trPr>
          <w:trHeight w:val="621"/>
        </w:trPr>
        <w:tc>
          <w:tcPr>
            <w:tcW w:w="16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ime of the day (T)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30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772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01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403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64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39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71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08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488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72</w:t>
            </w:r>
          </w:p>
        </w:tc>
        <w:tc>
          <w:tcPr>
            <w:tcW w:w="794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419</w:t>
            </w:r>
          </w:p>
        </w:tc>
      </w:tr>
      <w:tr w:rsidR="004C19BB" w:rsidRPr="004C19BB" w:rsidTr="00E14ADA">
        <w:trPr>
          <w:trHeight w:val="621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L x 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41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2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12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2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2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13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68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132</w:t>
            </w:r>
          </w:p>
        </w:tc>
      </w:tr>
    </w:tbl>
    <w:p w:rsidR="004C19BB" w:rsidRDefault="004C19BB" w:rsidP="004C19BB">
      <w:pPr>
        <w:spacing w:after="200" w:line="276" w:lineRule="auto"/>
        <w:rPr>
          <w:rFonts w:cs="Times New Roman"/>
          <w:color w:val="000000" w:themeColor="text1"/>
          <w:szCs w:val="24"/>
          <w:shd w:val="clear" w:color="auto" w:fill="FFFFFF"/>
        </w:rPr>
      </w:pPr>
    </w:p>
    <w:sectPr w:rsidR="004C19BB" w:rsidSect="000D4C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D3155"/>
    <w:rsid w:val="000D4C81"/>
    <w:rsid w:val="000E20B9"/>
    <w:rsid w:val="00141D65"/>
    <w:rsid w:val="001626E7"/>
    <w:rsid w:val="00164696"/>
    <w:rsid w:val="00186770"/>
    <w:rsid w:val="001A6848"/>
    <w:rsid w:val="001C07DE"/>
    <w:rsid w:val="001F3A20"/>
    <w:rsid w:val="002119A7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61AF8"/>
    <w:rsid w:val="00A80B12"/>
    <w:rsid w:val="00A80FD3"/>
    <w:rsid w:val="00AB2AA6"/>
    <w:rsid w:val="00B253B0"/>
    <w:rsid w:val="00B27592"/>
    <w:rsid w:val="00B74E0A"/>
    <w:rsid w:val="00BE7282"/>
    <w:rsid w:val="00C44118"/>
    <w:rsid w:val="00C74CF6"/>
    <w:rsid w:val="00C92B81"/>
    <w:rsid w:val="00CB0438"/>
    <w:rsid w:val="00D65FED"/>
    <w:rsid w:val="00D95FD7"/>
    <w:rsid w:val="00D9685A"/>
    <w:rsid w:val="00DC04FF"/>
    <w:rsid w:val="00E14ADA"/>
    <w:rsid w:val="00EF2B14"/>
    <w:rsid w:val="00F87653"/>
    <w:rsid w:val="00FA256D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2</cp:revision>
  <dcterms:created xsi:type="dcterms:W3CDTF">2021-04-19T09:06:00Z</dcterms:created>
  <dcterms:modified xsi:type="dcterms:W3CDTF">2021-04-19T09:06:00Z</dcterms:modified>
</cp:coreProperties>
</file>